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E691C" w14:textId="2C791D11" w:rsidR="0097341D" w:rsidRPr="00D364F4" w:rsidRDefault="0097341D" w:rsidP="009734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364F4">
        <w:rPr>
          <w:rFonts w:ascii="Times New Roman" w:hAnsi="Times New Roman" w:cs="Times New Roman" w:hint="eastAsia"/>
          <w:b/>
          <w:bCs/>
        </w:rPr>
        <w:t>T</w:t>
      </w:r>
      <w:r w:rsidRPr="00D364F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</w:t>
      </w:r>
      <w:r w:rsidRPr="00D364F4">
        <w:rPr>
          <w:rFonts w:ascii="Times New Roman" w:hAnsi="Times New Roman" w:cs="Times New Roman"/>
          <w:b/>
          <w:bCs/>
        </w:rPr>
        <w:t xml:space="preserve">. </w:t>
      </w:r>
      <w:r w:rsidR="00334ADE">
        <w:rPr>
          <w:rFonts w:ascii="Times New Roman" w:hAnsi="Times New Roman" w:cs="Times New Roman"/>
          <w:b/>
          <w:bCs/>
        </w:rPr>
        <w:t xml:space="preserve">Gene Sequence Similarity and Divergence </w:t>
      </w:r>
      <w:r>
        <w:rPr>
          <w:rFonts w:ascii="Times New Roman" w:hAnsi="Times New Roman" w:cs="Times New Roman"/>
          <w:b/>
          <w:bCs/>
        </w:rPr>
        <w:t xml:space="preserve">of </w:t>
      </w:r>
      <w:r w:rsidR="00334ADE">
        <w:rPr>
          <w:rFonts w:ascii="Times New Roman" w:hAnsi="Times New Roman" w:cs="Times New Roman"/>
          <w:b/>
          <w:bCs/>
        </w:rPr>
        <w:t xml:space="preserve">Representative </w:t>
      </w:r>
      <w:r>
        <w:rPr>
          <w:rFonts w:ascii="Times New Roman" w:hAnsi="Times New Roman" w:cs="Times New Roman"/>
          <w:b/>
          <w:bCs/>
        </w:rPr>
        <w:t xml:space="preserve">STEC </w:t>
      </w:r>
      <w:r w:rsidR="00334ADE">
        <w:rPr>
          <w:rFonts w:ascii="Times New Roman" w:hAnsi="Times New Roman" w:cs="Times New Roman"/>
          <w:b/>
          <w:bCs/>
        </w:rPr>
        <w:t>Vaccine Candidate Strains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"/>
        <w:gridCol w:w="2132"/>
        <w:gridCol w:w="458"/>
        <w:gridCol w:w="458"/>
        <w:gridCol w:w="461"/>
        <w:gridCol w:w="458"/>
        <w:gridCol w:w="458"/>
        <w:gridCol w:w="461"/>
        <w:gridCol w:w="458"/>
        <w:gridCol w:w="460"/>
        <w:gridCol w:w="457"/>
        <w:gridCol w:w="457"/>
        <w:gridCol w:w="460"/>
        <w:gridCol w:w="457"/>
        <w:gridCol w:w="457"/>
        <w:gridCol w:w="460"/>
        <w:gridCol w:w="457"/>
        <w:gridCol w:w="460"/>
        <w:gridCol w:w="457"/>
        <w:gridCol w:w="457"/>
        <w:gridCol w:w="460"/>
        <w:gridCol w:w="457"/>
        <w:gridCol w:w="457"/>
        <w:gridCol w:w="460"/>
        <w:gridCol w:w="457"/>
        <w:gridCol w:w="455"/>
      </w:tblGrid>
      <w:tr w:rsidR="00E708D9" w:rsidRPr="00E708D9" w14:paraId="02142A8A" w14:textId="77777777" w:rsidTr="002507AC">
        <w:trPr>
          <w:trHeight w:val="300"/>
        </w:trPr>
        <w:tc>
          <w:tcPr>
            <w:tcW w:w="2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ABB9D1" w14:textId="062FFB15" w:rsidR="001959D6" w:rsidRPr="001959D6" w:rsidRDefault="002507AC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  <w:r w:rsidR="001959D6" w:rsidRPr="00195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.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044DBC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train name</w:t>
            </w:r>
          </w:p>
        </w:tc>
        <w:tc>
          <w:tcPr>
            <w:tcW w:w="4016" w:type="pct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6F1B9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% Similarity with strain no.</w:t>
            </w:r>
          </w:p>
        </w:tc>
      </w:tr>
      <w:tr w:rsidR="002507AC" w:rsidRPr="00E708D9" w14:paraId="5D99726B" w14:textId="77777777" w:rsidTr="002507AC">
        <w:trPr>
          <w:trHeight w:val="300"/>
        </w:trPr>
        <w:tc>
          <w:tcPr>
            <w:tcW w:w="2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0ABED" w14:textId="77777777" w:rsidR="001959D6" w:rsidRPr="001959D6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07AFE" w14:textId="77777777" w:rsidR="001959D6" w:rsidRPr="001959D6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B2F3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F8C7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C037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D2D4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F59E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8F3F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35C8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0E01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1856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6CED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966C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85F8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6388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3757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F7D0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D357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9C71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8810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B773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921F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8E84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3ED0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9A57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EE59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</w:tr>
      <w:tr w:rsidR="002507AC" w:rsidRPr="001959D6" w14:paraId="027857C6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75A0C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5CC6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E. coli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3-093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1C64F" w14:textId="7708AB19" w:rsidR="001959D6" w:rsidRPr="001959D6" w:rsidRDefault="00F217AA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1AF4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E91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7E69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D54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7F0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09A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8BF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FE6E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96FF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97A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70C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A33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153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236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63D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3E9C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336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2A8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E3B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D4B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9C1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CCA2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BD7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5</w:t>
            </w:r>
          </w:p>
        </w:tc>
      </w:tr>
      <w:tr w:rsidR="002507AC" w:rsidRPr="001959D6" w14:paraId="1C9DB6B2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FCBA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5572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E. coli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t2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DA2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328E4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865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3D98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9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CD7A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D43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85E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7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3BB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7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BF8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9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07F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7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921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F31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8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98E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FE6D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5E4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101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6E2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2E5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1E8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966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CF3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B2F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921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5E56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9.2</w:t>
            </w:r>
          </w:p>
        </w:tc>
      </w:tr>
      <w:tr w:rsidR="002507AC" w:rsidRPr="001959D6" w14:paraId="5D2C3FEA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9930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AE11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 xml:space="preserve">E. </w:t>
            </w:r>
            <w:proofErr w:type="spellStart"/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fergusonii</w:t>
            </w:r>
            <w:proofErr w:type="spellEnd"/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C6-A-0-1-6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7DA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2EB8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217A5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656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FB6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CBE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3D6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E308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311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3A9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451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6560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DF0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F31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D57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EA9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14D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A3A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F6A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E6C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CA5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3CF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626B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77FB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3</w:t>
            </w:r>
          </w:p>
        </w:tc>
      </w:tr>
      <w:tr w:rsidR="002507AC" w:rsidRPr="001959D6" w14:paraId="6AF156C1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CE13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6F1D" w14:textId="7551AFDD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 xml:space="preserve">E. </w:t>
            </w:r>
            <w:proofErr w:type="spellStart"/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fergusonii</w:t>
            </w:r>
            <w:proofErr w:type="spellEnd"/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 xml:space="preserve">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9EE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B97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31F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2AB9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B2E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0DF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035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F4E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9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28C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9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22F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8.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658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9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6783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8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8CF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391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8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4BA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EC4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8E7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5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BB2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A37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9510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B37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C27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A6A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107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8.9</w:t>
            </w:r>
          </w:p>
        </w:tc>
      </w:tr>
      <w:tr w:rsidR="002507AC" w:rsidRPr="001959D6" w14:paraId="3A2FF941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2CCA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12D6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 xml:space="preserve">E. </w:t>
            </w:r>
            <w:proofErr w:type="spellStart"/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fergusonii</w:t>
            </w:r>
            <w:proofErr w:type="spellEnd"/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MH-B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039D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ADE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407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0A1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A088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EA0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4C4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7CE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BC1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3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CF3C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1E39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720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E7B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E5F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92AA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921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801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8BA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C18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609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B724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A79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783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C0F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8</w:t>
            </w:r>
          </w:p>
        </w:tc>
      </w:tr>
      <w:tr w:rsidR="002507AC" w:rsidRPr="001959D6" w14:paraId="54337262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F752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F449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E. coli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AUMC B-52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52C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C0B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E77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B88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A7C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F230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052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911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F6F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9427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BBE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8ED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1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CCF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C0B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5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969D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577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C618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5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43D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DB2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524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03E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586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77E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6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FA7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1</w:t>
            </w:r>
          </w:p>
        </w:tc>
      </w:tr>
      <w:tr w:rsidR="002507AC" w:rsidRPr="001959D6" w14:paraId="3FE0038A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7FA8F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1B70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Shigella sp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. CH-4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693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081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711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049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56D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979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7CCF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6B5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4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95D2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360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3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8A9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0A8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7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2CB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1625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BB5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A54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9DF1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F865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07D8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B04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E7F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983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74E2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061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8</w:t>
            </w:r>
          </w:p>
        </w:tc>
      </w:tr>
      <w:tr w:rsidR="002507AC" w:rsidRPr="001959D6" w14:paraId="09CF7F83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94CA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B0B9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Shigella sp.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CH-4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6A8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83F5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0B0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B8A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C59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747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C26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E4E2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B6C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12A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CED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C1B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7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029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63F8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75C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74B4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F52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C30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3AA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2C1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8D5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A09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AEF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B38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8</w:t>
            </w:r>
          </w:p>
        </w:tc>
      </w:tr>
      <w:tr w:rsidR="002507AC" w:rsidRPr="001959D6" w14:paraId="728C3695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B6CAC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0981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Shigella sp.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CH-4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7FF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FCD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1F4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7F7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090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893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FE5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D5E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AE26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B71B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9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4D9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9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A63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8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AE2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897F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8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B6B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3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67B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EFB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DCB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DF2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BB1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DB0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0AF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39E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B41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8.7</w:t>
            </w:r>
          </w:p>
        </w:tc>
      </w:tr>
      <w:tr w:rsidR="002507AC" w:rsidRPr="001959D6" w14:paraId="0BF8EB3D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F1BD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880B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Shigella sp.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CH-3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0A8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B2B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D50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D47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D2A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6E8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4997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8A0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CFF6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F9EE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3D5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F90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7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EC49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5AB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654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713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2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81C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777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44D8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FB46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896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666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33A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4C7F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7.9</w:t>
            </w:r>
          </w:p>
        </w:tc>
      </w:tr>
      <w:tr w:rsidR="002507AC" w:rsidRPr="001959D6" w14:paraId="428A7951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2AB8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D173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>Shigella sp. CH-4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053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D48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BBB1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AFC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759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8F2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9AED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9E7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C53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EF2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F528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06A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48B0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A5D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6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FCD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8404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003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12E8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C3D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040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D34F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D3C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8766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23A7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7.6</w:t>
            </w:r>
          </w:p>
        </w:tc>
      </w:tr>
      <w:tr w:rsidR="002507AC" w:rsidRPr="001959D6" w14:paraId="3002C930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D0359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64EE3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S. enterica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LT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475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853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243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2E8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644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E2F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52DB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B05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2874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C57B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D74F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4D537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E25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3AD0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C11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DB3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49E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385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1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A95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F124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CCC9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1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896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333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411F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1.9</w:t>
            </w:r>
          </w:p>
        </w:tc>
      </w:tr>
      <w:tr w:rsidR="002507AC" w:rsidRPr="001959D6" w14:paraId="35DA98D7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0BB4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ED5B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E. coli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24-099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845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EC87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E420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89A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5D4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83AA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9B3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6D8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0C5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A8BE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800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553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44CE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9F5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D43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B5FF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BD2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72D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6A5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692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97E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9E65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6F6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9DC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2</w:t>
            </w:r>
          </w:p>
        </w:tc>
      </w:tr>
      <w:tr w:rsidR="002507AC" w:rsidRPr="001959D6" w14:paraId="2F27122B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4201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EE84C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 xml:space="preserve">S. </w:t>
            </w:r>
            <w:proofErr w:type="spellStart"/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sonnei</w:t>
            </w:r>
            <w:proofErr w:type="spellEnd"/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SE6-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6D7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87D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DE2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84F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C8C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4ED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7D4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BBB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B6B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9D1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D4D7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646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BAE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19E55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281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493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23B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C70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285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D7DE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A00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D9F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422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CE4E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5</w:t>
            </w:r>
          </w:p>
        </w:tc>
      </w:tr>
      <w:tr w:rsidR="002507AC" w:rsidRPr="001959D6" w14:paraId="439C9527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CCB2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90AC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E. coli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NF73_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DF5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EF2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9FD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A73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EEB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121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8D4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2BA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2C8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A54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B97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7AD5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3CD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EF5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E5409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708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8505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0CD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AC85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478D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862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9EA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124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97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350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7</w:t>
            </w:r>
          </w:p>
        </w:tc>
      </w:tr>
      <w:tr w:rsidR="002507AC" w:rsidRPr="001959D6" w14:paraId="1F04BB98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CECF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CCA5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E. coli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NF73_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B899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5F4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944A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231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3AC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46E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E40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D20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444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8EE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EAB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3137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04D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D3CD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0AE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310F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A84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9B1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848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5FC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01C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317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0634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411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4</w:t>
            </w:r>
          </w:p>
        </w:tc>
      </w:tr>
      <w:tr w:rsidR="002507AC" w:rsidRPr="001959D6" w14:paraId="14202C23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89B1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0C1E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E. coli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NF73_7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92F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22A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719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1FD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97C9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352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B90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AF9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D107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D928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059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27B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3FB7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B9F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CEA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381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5B251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056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D61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5D5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7C3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365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BAC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E73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3</w:t>
            </w:r>
          </w:p>
        </w:tc>
      </w:tr>
      <w:tr w:rsidR="002507AC" w:rsidRPr="001959D6" w14:paraId="09D95CF1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02DF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FBC6" w14:textId="77777777" w:rsidR="001959D6" w:rsidRPr="00113903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</w:pPr>
            <w:r w:rsidRPr="00113903">
              <w:rPr>
                <w:rFonts w:ascii="Times New Roman" w:eastAsia="Malgun Gothic" w:hAnsi="Times New Roman" w:cs="Times New Roman"/>
                <w:i/>
                <w:iCs/>
                <w:kern w:val="0"/>
                <w:sz w:val="17"/>
                <w:szCs w:val="17"/>
              </w:rPr>
              <w:t>E. coli</w:t>
            </w:r>
            <w:r w:rsidRPr="00113903">
              <w:rPr>
                <w:rFonts w:ascii="Times New Roman" w:eastAsia="Malgun Gothic" w:hAnsi="Times New Roman" w:cs="Times New Roman"/>
                <w:kern w:val="0"/>
                <w:sz w:val="17"/>
                <w:szCs w:val="17"/>
              </w:rPr>
              <w:t xml:space="preserve"> NF73_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E82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A29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8D6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007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95D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1C9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EC5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EDF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228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464C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BD5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037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2F7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DC4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9572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0E3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69D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FF417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479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9A7F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BF9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FBD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0D1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552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3</w:t>
            </w:r>
          </w:p>
        </w:tc>
      </w:tr>
      <w:tr w:rsidR="002507AC" w:rsidRPr="001959D6" w14:paraId="2201A2CB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F48DD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32C9" w14:textId="77777777" w:rsidR="001959D6" w:rsidRPr="001959D6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57100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E. coli</w:t>
            </w: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  <w:t xml:space="preserve"> NF73_7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7FD1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64C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7DEB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7E3B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465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211D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2E1E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933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5EF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66E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5E3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9F8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CA6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9620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72F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9E8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0DC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BE1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AA18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0AC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1A5F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287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C76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7FF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5</w:t>
            </w:r>
          </w:p>
        </w:tc>
      </w:tr>
      <w:tr w:rsidR="002507AC" w:rsidRPr="001959D6" w14:paraId="7C0AFF9A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FAB9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4ECB" w14:textId="77777777" w:rsidR="001959D6" w:rsidRPr="001959D6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57100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E. coli</w:t>
            </w: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  <w:t xml:space="preserve"> NF73_7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957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E5C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4889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9C4E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3B1E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B88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8D3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D70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925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DE0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DAB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EFE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650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2B8C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A8D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389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AFA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3EA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D54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B958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62D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A32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E3B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D2A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3</w:t>
            </w:r>
          </w:p>
        </w:tc>
      </w:tr>
      <w:tr w:rsidR="002507AC" w:rsidRPr="001959D6" w14:paraId="666FBFC8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9F18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4825" w14:textId="77777777" w:rsidR="001959D6" w:rsidRPr="001959D6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57100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E. coli</w:t>
            </w: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  <w:t xml:space="preserve"> NF73_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608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C20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B1C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14D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C91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E9B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0F6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FC2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398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E5F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EA8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00D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6DB5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5E1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9D8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5E8D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3A6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672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164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ACD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B898C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F5B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3FA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F9F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3</w:t>
            </w:r>
          </w:p>
        </w:tc>
      </w:tr>
      <w:tr w:rsidR="002507AC" w:rsidRPr="001959D6" w14:paraId="6484D7B5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5A0F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DBB3" w14:textId="77777777" w:rsidR="001959D6" w:rsidRPr="001959D6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57100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E. coli</w:t>
            </w: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  <w:t xml:space="preserve"> NF73_6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D2B3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0620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DA07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49E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BD0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644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9EA2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7A3B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F741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CE4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374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B06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766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011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C27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8F5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18A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B2C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BDE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2ED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C5B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7DE3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D0A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989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3</w:t>
            </w:r>
          </w:p>
        </w:tc>
      </w:tr>
      <w:tr w:rsidR="002507AC" w:rsidRPr="001959D6" w14:paraId="717E4680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42873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9A9E" w14:textId="77777777" w:rsidR="001959D6" w:rsidRPr="001959D6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57100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E. coli</w:t>
            </w: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  <w:t xml:space="preserve"> NF73_6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8D3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684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137A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C7C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DDE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16C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8FA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F9A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382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2.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86A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E947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0C7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98C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E87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BCB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BDB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A0C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BC3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7B5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D85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5D86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B56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6ED4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A37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82.5</w:t>
            </w:r>
          </w:p>
        </w:tc>
      </w:tr>
      <w:tr w:rsidR="002507AC" w:rsidRPr="001959D6" w14:paraId="57CAC460" w14:textId="77777777" w:rsidTr="00F217AA">
        <w:trPr>
          <w:trHeight w:val="300"/>
        </w:trPr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38BC6" w14:textId="77777777" w:rsidR="001959D6" w:rsidRPr="001959D6" w:rsidRDefault="001959D6" w:rsidP="001959D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5D45D" w14:textId="77777777" w:rsidR="001959D6" w:rsidRPr="001959D6" w:rsidRDefault="001959D6" w:rsidP="001959D6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</w:pPr>
            <w:r w:rsidRPr="0057100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7"/>
                <w:szCs w:val="17"/>
              </w:rPr>
              <w:t>S. enterica</w:t>
            </w: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7"/>
                <w:szCs w:val="17"/>
              </w:rPr>
              <w:t xml:space="preserve"> Ty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0DEC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4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F872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1D88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CDE0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E9FB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4.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1FBE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5.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9D79C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1695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2A20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E5FDF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7.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0E7D9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6.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B30A4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0.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6085A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B3971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7683B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6AAE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62E90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5265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C1A1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1B953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F7E3E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AE93D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2A566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3.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500488" w14:textId="77777777" w:rsidR="001959D6" w:rsidRPr="001959D6" w:rsidRDefault="001959D6" w:rsidP="00E708D9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1959D6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p w14:paraId="214F77CB" w14:textId="0187B26F" w:rsidR="00E11108" w:rsidRPr="0078724C" w:rsidRDefault="008C6446">
      <w:pPr>
        <w:rPr>
          <w:rFonts w:ascii="Times New Roman" w:hAnsi="Times New Roman" w:cs="Times New Roman"/>
        </w:rPr>
      </w:pPr>
      <w:r w:rsidRPr="0078724C">
        <w:rPr>
          <w:rFonts w:ascii="Times New Roman" w:hAnsi="Times New Roman" w:cs="Times New Roman"/>
        </w:rPr>
        <w:t>16s rRNA gene sequence simi</w:t>
      </w:r>
      <w:r w:rsidR="0078724C" w:rsidRPr="0078724C">
        <w:rPr>
          <w:rFonts w:ascii="Times New Roman" w:hAnsi="Times New Roman" w:cs="Times New Roman"/>
        </w:rPr>
        <w:t xml:space="preserve">larity and divergence </w:t>
      </w:r>
    </w:p>
    <w:sectPr w:rsidR="00E11108" w:rsidRPr="0078724C" w:rsidSect="0097341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4E22F" w14:textId="77777777" w:rsidR="00EC6F0B" w:rsidRDefault="00EC6F0B" w:rsidP="00230BE9">
      <w:pPr>
        <w:spacing w:after="0" w:line="240" w:lineRule="auto"/>
      </w:pPr>
      <w:r>
        <w:separator/>
      </w:r>
    </w:p>
  </w:endnote>
  <w:endnote w:type="continuationSeparator" w:id="0">
    <w:p w14:paraId="368CA3E9" w14:textId="77777777" w:rsidR="00EC6F0B" w:rsidRDefault="00EC6F0B" w:rsidP="00230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031F1" w14:textId="77777777" w:rsidR="00EC6F0B" w:rsidRDefault="00EC6F0B" w:rsidP="00230BE9">
      <w:pPr>
        <w:spacing w:after="0" w:line="240" w:lineRule="auto"/>
      </w:pPr>
      <w:r>
        <w:separator/>
      </w:r>
    </w:p>
  </w:footnote>
  <w:footnote w:type="continuationSeparator" w:id="0">
    <w:p w14:paraId="626EB765" w14:textId="77777777" w:rsidR="00EC6F0B" w:rsidRDefault="00EC6F0B" w:rsidP="00230B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1D"/>
    <w:rsid w:val="00025E56"/>
    <w:rsid w:val="000B6356"/>
    <w:rsid w:val="00113903"/>
    <w:rsid w:val="00161735"/>
    <w:rsid w:val="001959D6"/>
    <w:rsid w:val="00230BE9"/>
    <w:rsid w:val="002507AC"/>
    <w:rsid w:val="002E0BA3"/>
    <w:rsid w:val="00334ADE"/>
    <w:rsid w:val="004B4CB0"/>
    <w:rsid w:val="005359BB"/>
    <w:rsid w:val="005509F6"/>
    <w:rsid w:val="00565836"/>
    <w:rsid w:val="00571004"/>
    <w:rsid w:val="005827E9"/>
    <w:rsid w:val="0078724C"/>
    <w:rsid w:val="00793F02"/>
    <w:rsid w:val="007F1C52"/>
    <w:rsid w:val="008C6446"/>
    <w:rsid w:val="00915599"/>
    <w:rsid w:val="0097341D"/>
    <w:rsid w:val="00983654"/>
    <w:rsid w:val="0098773D"/>
    <w:rsid w:val="009B4658"/>
    <w:rsid w:val="00AE7E3B"/>
    <w:rsid w:val="00B34B8D"/>
    <w:rsid w:val="00CB2101"/>
    <w:rsid w:val="00E11108"/>
    <w:rsid w:val="00E247E1"/>
    <w:rsid w:val="00E365D6"/>
    <w:rsid w:val="00E708D9"/>
    <w:rsid w:val="00EC6F0B"/>
    <w:rsid w:val="00EE2DAF"/>
    <w:rsid w:val="00EF25A7"/>
    <w:rsid w:val="00F217AA"/>
    <w:rsid w:val="00FF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33995C"/>
  <w15:chartTrackingRefBased/>
  <w15:docId w15:val="{C631CAA2-095D-45B4-88F6-E40239E4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341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341D"/>
  </w:style>
  <w:style w:type="paragraph" w:styleId="Footer">
    <w:name w:val="footer"/>
    <w:basedOn w:val="Normal"/>
    <w:link w:val="FooterChar"/>
    <w:uiPriority w:val="99"/>
    <w:unhideWhenUsed/>
    <w:rsid w:val="0097341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341D"/>
  </w:style>
  <w:style w:type="character" w:styleId="CommentReference">
    <w:name w:val="annotation reference"/>
    <w:basedOn w:val="DefaultParagraphFont"/>
    <w:uiPriority w:val="99"/>
    <w:semiHidden/>
    <w:unhideWhenUsed/>
    <w:rsid w:val="009734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341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734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4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36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서 박</dc:creator>
  <cp:keywords/>
  <dc:description/>
  <cp:lastModifiedBy>Adaeze Catherine Awogu</cp:lastModifiedBy>
  <cp:revision>19</cp:revision>
  <dcterms:created xsi:type="dcterms:W3CDTF">2025-07-28T08:54:00Z</dcterms:created>
  <dcterms:modified xsi:type="dcterms:W3CDTF">2025-11-2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026332-300f-4917-9cf0-5724337e0413</vt:lpwstr>
  </property>
</Properties>
</file>